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DPI41threelinetable"/>
        <w:tblW w:w="10465" w:type="dxa"/>
        <w:tblLayout w:type="fixed"/>
        <w:tblLook w:val="0600" w:firstRow="0" w:lastRow="0" w:firstColumn="0" w:lastColumn="0" w:noHBand="1" w:noVBand="1"/>
      </w:tblPr>
      <w:tblGrid>
        <w:gridCol w:w="1615"/>
        <w:gridCol w:w="1530"/>
        <w:gridCol w:w="2340"/>
        <w:gridCol w:w="4980"/>
      </w:tblGrid>
      <w:tr w:rsidR="000C5FE2" w:rsidRPr="00A71F28" w14:paraId="2F0B710F" w14:textId="77777777" w:rsidTr="00A849E1">
        <w:trPr>
          <w:trHeight w:val="455"/>
        </w:trPr>
        <w:tc>
          <w:tcPr>
            <w:tcW w:w="1615" w:type="dxa"/>
          </w:tcPr>
          <w:p w14:paraId="0BB55D8D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47D29528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1</w:t>
            </w:r>
          </w:p>
        </w:tc>
        <w:tc>
          <w:tcPr>
            <w:tcW w:w="2340" w:type="dxa"/>
          </w:tcPr>
          <w:p w14:paraId="74B0FC70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2</w:t>
            </w:r>
          </w:p>
        </w:tc>
        <w:tc>
          <w:tcPr>
            <w:tcW w:w="4980" w:type="dxa"/>
          </w:tcPr>
          <w:p w14:paraId="44D15DE2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3</w:t>
            </w:r>
          </w:p>
        </w:tc>
      </w:tr>
      <w:tr w:rsidR="000C5FE2" w:rsidRPr="00A71F28" w14:paraId="722A1C2A" w14:textId="77777777" w:rsidTr="00A849E1">
        <w:trPr>
          <w:trHeight w:val="6808"/>
        </w:trPr>
        <w:tc>
          <w:tcPr>
            <w:tcW w:w="1615" w:type="dxa"/>
          </w:tcPr>
          <w:p w14:paraId="64FD0AA3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1530" w:type="dxa"/>
          </w:tcPr>
          <w:p w14:paraId="5A8E0646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n the ground</w:t>
            </w:r>
          </w:p>
        </w:tc>
        <w:tc>
          <w:tcPr>
            <w:tcW w:w="2340" w:type="dxa"/>
          </w:tcPr>
          <w:p w14:paraId="15939D53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river at risk of different hazards while driving.</w:t>
            </w:r>
          </w:p>
        </w:tc>
        <w:tc>
          <w:tcPr>
            <w:tcW w:w="4980" w:type="dxa"/>
          </w:tcPr>
          <w:p w14:paraId="5B073039" w14:textId="77777777" w:rsidR="000C5FE2" w:rsidRPr="00A71F28" w:rsidRDefault="000C5FE2" w:rsidP="000C5FE2">
            <w:pPr>
              <w:pStyle w:val="MDPI71FootNotes"/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ajorBidi" w:hAnsiTheme="majorBidi" w:cstheme="majorBidi"/>
                <w:szCs w:val="18"/>
              </w:rPr>
            </w:pPr>
            <w:r w:rsidRPr="00A71F28">
              <w:rPr>
                <w:rFonts w:asciiTheme="majorBidi" w:hAnsiTheme="majorBidi" w:cstheme="majorBidi"/>
                <w:szCs w:val="18"/>
              </w:rPr>
              <w:t>Overturn due to wet/snow/muddy hill causing the tractor to slide down.</w:t>
            </w:r>
          </w:p>
          <w:p w14:paraId="3DD1E7F4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Overturn due to tractor driving on slope terrain and ditch. </w:t>
            </w:r>
          </w:p>
          <w:p w14:paraId="38BC4F09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turn due to tractor driving on the right side of the road with a heavy trailer was connected and attempting to overcorrect.</w:t>
            </w:r>
          </w:p>
          <w:p w14:paraId="2B30EC7B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Overturn due to the tractor turning on a slope/hill. </w:t>
            </w:r>
          </w:p>
          <w:p w14:paraId="0EECE6DB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Overturn due to the tractor sliding down a steep embankment. </w:t>
            </w:r>
          </w:p>
          <w:p w14:paraId="31610D91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turn due to the tractor</w:t>
            </w:r>
            <w:r w:rsidRPr="00A71F28">
              <w:rPr>
                <w:rFonts w:asciiTheme="majorBidi" w:hAnsiTheme="majorBidi" w:cstheme="majorBidi"/>
                <w:color w:val="404040"/>
                <w:sz w:val="18"/>
                <w:szCs w:val="18"/>
              </w:rPr>
              <w:t xml:space="preserve"> attached </w:t>
            </w: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to overweight objects. </w:t>
            </w:r>
          </w:p>
          <w:p w14:paraId="73523B61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Overturn due to the tractor wheel coming off the ground while driving. </w:t>
            </w:r>
          </w:p>
          <w:p w14:paraId="34BCF1EC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turn due non-functional gear shift.</w:t>
            </w:r>
          </w:p>
          <w:p w14:paraId="4F99C3F9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turn due tractor trying to pull out another tractor stuck into mud.</w:t>
            </w:r>
          </w:p>
          <w:p w14:paraId="59000E1C" w14:textId="77777777" w:rsidR="000C5FE2" w:rsidRPr="00A71F28" w:rsidRDefault="000C5FE2" w:rsidP="000C5FE2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turn due to speeding tractor</w:t>
            </w:r>
          </w:p>
        </w:tc>
      </w:tr>
      <w:tr w:rsidR="000C5FE2" w:rsidRPr="00A71F28" w14:paraId="69CE34C1" w14:textId="77777777" w:rsidTr="00A849E1">
        <w:trPr>
          <w:trHeight w:val="470"/>
        </w:trPr>
        <w:tc>
          <w:tcPr>
            <w:tcW w:w="10465" w:type="dxa"/>
            <w:gridSpan w:val="4"/>
          </w:tcPr>
          <w:p w14:paraId="548768D9" w14:textId="77777777" w:rsidR="000C5FE2" w:rsidRPr="00A71F28" w:rsidRDefault="000C5FE2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-based Solutions</w:t>
            </w:r>
          </w:p>
        </w:tc>
      </w:tr>
      <w:tr w:rsidR="000C5FE2" w:rsidRPr="00A71F28" w14:paraId="2268F228" w14:textId="77777777" w:rsidTr="00A849E1">
        <w:trPr>
          <w:trHeight w:val="5495"/>
        </w:trPr>
        <w:tc>
          <w:tcPr>
            <w:tcW w:w="1615" w:type="dxa"/>
          </w:tcPr>
          <w:p w14:paraId="26CACDD8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bability of entering next stage</w:t>
            </w:r>
          </w:p>
        </w:tc>
        <w:tc>
          <w:tcPr>
            <w:tcW w:w="1530" w:type="dxa"/>
          </w:tcPr>
          <w:p w14:paraId="4D47A95D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in tractor seat.</w:t>
            </w:r>
          </w:p>
          <w:p w14:paraId="51394314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1CCF3E7E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 [22]</w:t>
            </w:r>
          </w:p>
          <w:p w14:paraId="559D34A6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2. Perception sensor [28]</w:t>
            </w:r>
          </w:p>
          <w:p w14:paraId="0AF9AC15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3. Weight sensor [20]</w:t>
            </w:r>
          </w:p>
          <w:p w14:paraId="274B6B0F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4. [34]</w:t>
            </w:r>
          </w:p>
          <w:p w14:paraId="1356F897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5.</w:t>
            </w:r>
          </w:p>
          <w:p w14:paraId="0A8B800A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6.Weight sensor [20]</w:t>
            </w:r>
          </w:p>
          <w:p w14:paraId="24BBC88A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7.Losing wheel sensor</w:t>
            </w:r>
          </w:p>
          <w:p w14:paraId="530925DB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  <w:p w14:paraId="20FE2697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8.Non-functional gear sensor</w:t>
            </w:r>
          </w:p>
          <w:p w14:paraId="511B3523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  <w:p w14:paraId="1BD26818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0.Speeding sensor [21]</w:t>
            </w:r>
          </w:p>
        </w:tc>
        <w:tc>
          <w:tcPr>
            <w:tcW w:w="4980" w:type="dxa"/>
          </w:tcPr>
          <w:p w14:paraId="71F0152A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There is not any stage after this stage (R3).</w:t>
            </w:r>
          </w:p>
        </w:tc>
      </w:tr>
      <w:tr w:rsidR="000C5FE2" w:rsidRPr="00A71F28" w14:paraId="79563A81" w14:textId="77777777" w:rsidTr="00A849E1">
        <w:trPr>
          <w:trHeight w:val="1300"/>
        </w:trPr>
        <w:tc>
          <w:tcPr>
            <w:tcW w:w="1615" w:type="dxa"/>
          </w:tcPr>
          <w:p w14:paraId="2F1EB2C9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reduced recovery time</w:t>
            </w:r>
          </w:p>
        </w:tc>
        <w:tc>
          <w:tcPr>
            <w:tcW w:w="1530" w:type="dxa"/>
          </w:tcPr>
          <w:p w14:paraId="47BDA315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in tractor seat.</w:t>
            </w:r>
          </w:p>
        </w:tc>
        <w:tc>
          <w:tcPr>
            <w:tcW w:w="2340" w:type="dxa"/>
          </w:tcPr>
          <w:p w14:paraId="51264334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980" w:type="dxa"/>
          </w:tcPr>
          <w:p w14:paraId="43ED1548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0C5FE2" w:rsidRPr="00A71F28" w14:paraId="0793CBF1" w14:textId="77777777" w:rsidTr="00A849E1">
        <w:trPr>
          <w:trHeight w:val="995"/>
        </w:trPr>
        <w:tc>
          <w:tcPr>
            <w:tcW w:w="1615" w:type="dxa"/>
          </w:tcPr>
          <w:p w14:paraId="7C0F4E69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tect change between stages</w:t>
            </w:r>
          </w:p>
        </w:tc>
        <w:tc>
          <w:tcPr>
            <w:tcW w:w="1530" w:type="dxa"/>
          </w:tcPr>
          <w:p w14:paraId="72401365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340" w:type="dxa"/>
          </w:tcPr>
          <w:p w14:paraId="1F34F045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980" w:type="dxa"/>
          </w:tcPr>
          <w:p w14:paraId="4CF2542B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0C5FE2" w:rsidRPr="00A71F28" w14:paraId="1AFB64A6" w14:textId="77777777" w:rsidTr="00A849E1">
        <w:trPr>
          <w:trHeight w:val="1415"/>
        </w:trPr>
        <w:tc>
          <w:tcPr>
            <w:tcW w:w="1615" w:type="dxa"/>
          </w:tcPr>
          <w:p w14:paraId="4C03999E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prevent entry to next stage</w:t>
            </w:r>
          </w:p>
        </w:tc>
        <w:tc>
          <w:tcPr>
            <w:tcW w:w="1530" w:type="dxa"/>
          </w:tcPr>
          <w:p w14:paraId="41291DA9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From R1 to R2, the driver leaves ground to sit in tractor seat.</w:t>
            </w:r>
          </w:p>
        </w:tc>
        <w:tc>
          <w:tcPr>
            <w:tcW w:w="2340" w:type="dxa"/>
          </w:tcPr>
          <w:p w14:paraId="6163BF60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980" w:type="dxa"/>
          </w:tcPr>
          <w:p w14:paraId="4AB19DB1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t stage after R3.</w:t>
            </w:r>
          </w:p>
        </w:tc>
      </w:tr>
      <w:tr w:rsidR="000C5FE2" w:rsidRPr="00A71F28" w14:paraId="1BD30CF3" w14:textId="77777777" w:rsidTr="00A849E1">
        <w:trPr>
          <w:trHeight w:val="1595"/>
        </w:trPr>
        <w:tc>
          <w:tcPr>
            <w:tcW w:w="1615" w:type="dxa"/>
          </w:tcPr>
          <w:p w14:paraId="3950E383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tervention to send worker to previous stage</w:t>
            </w:r>
          </w:p>
        </w:tc>
        <w:tc>
          <w:tcPr>
            <w:tcW w:w="1530" w:type="dxa"/>
          </w:tcPr>
          <w:p w14:paraId="6F34DCB2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mounts tractor and sits in it.</w:t>
            </w:r>
          </w:p>
        </w:tc>
        <w:tc>
          <w:tcPr>
            <w:tcW w:w="2340" w:type="dxa"/>
          </w:tcPr>
          <w:p w14:paraId="5A039D23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needs to sit in tractor seat.</w:t>
            </w:r>
          </w:p>
        </w:tc>
        <w:tc>
          <w:tcPr>
            <w:tcW w:w="4980" w:type="dxa"/>
          </w:tcPr>
          <w:p w14:paraId="57B026F3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0C5FE2" w:rsidRPr="00A71F28" w14:paraId="0BE5BA3D" w14:textId="77777777" w:rsidTr="00A849E1">
        <w:trPr>
          <w:trHeight w:val="995"/>
        </w:trPr>
        <w:tc>
          <w:tcPr>
            <w:tcW w:w="1615" w:type="dxa"/>
          </w:tcPr>
          <w:p w14:paraId="0AA4837F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minimize damage and recovery</w:t>
            </w:r>
          </w:p>
        </w:tc>
        <w:tc>
          <w:tcPr>
            <w:tcW w:w="1530" w:type="dxa"/>
          </w:tcPr>
          <w:p w14:paraId="645561F9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before R1.</w:t>
            </w:r>
          </w:p>
        </w:tc>
        <w:tc>
          <w:tcPr>
            <w:tcW w:w="2340" w:type="dxa"/>
          </w:tcPr>
          <w:p w14:paraId="3A9C6832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980" w:type="dxa"/>
          </w:tcPr>
          <w:p w14:paraId="1D561EBB" w14:textId="77777777" w:rsidR="000C5FE2" w:rsidRPr="00A71F28" w:rsidRDefault="000C5FE2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</w:tbl>
    <w:p w14:paraId="3040CB45" w14:textId="77777777" w:rsidR="00FD25F7" w:rsidRDefault="00FD25F7"/>
    <w:sectPr w:rsidR="00FD2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54A19"/>
    <w:multiLevelType w:val="multilevel"/>
    <w:tmpl w:val="EADEFCBA"/>
    <w:lvl w:ilvl="0">
      <w:start w:val="1"/>
      <w:numFmt w:val="decimal"/>
      <w:pStyle w:val="MDPI71FootNotes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71919868">
    <w:abstractNumId w:val="0"/>
  </w:num>
  <w:num w:numId="2" w16cid:durableId="759045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F7"/>
    <w:rsid w:val="000C5FE2"/>
    <w:rsid w:val="008242D4"/>
    <w:rsid w:val="00FD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46B1C"/>
  <w15:chartTrackingRefBased/>
  <w15:docId w15:val="{E859ED36-5E2D-964C-B890-C4D0C93A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FE2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5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5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5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5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5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5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5F7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0C5FE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Palatino Linotype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71FootNotes">
    <w:name w:val="MDPI_7.1_FootNotes"/>
    <w:qFormat/>
    <w:rsid w:val="000C5FE2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Palatino Linotype"/>
      <w:noProof/>
      <w:color w:val="000000"/>
      <w:kern w:val="0"/>
      <w:sz w:val="18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Ashrafi</dc:creator>
  <cp:keywords/>
  <dc:description/>
  <cp:lastModifiedBy>Negin Ashrafi</cp:lastModifiedBy>
  <cp:revision>2</cp:revision>
  <dcterms:created xsi:type="dcterms:W3CDTF">2025-03-26T22:39:00Z</dcterms:created>
  <dcterms:modified xsi:type="dcterms:W3CDTF">2025-03-26T22:39:00Z</dcterms:modified>
</cp:coreProperties>
</file>